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A31" w:rsidRPr="003F379C" w:rsidRDefault="00B86A3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379C" w:rsidRDefault="003F379C" w:rsidP="00B86A3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 1</w:t>
      </w:r>
    </w:p>
    <w:p w:rsidR="00B86A31" w:rsidRPr="003F379C" w:rsidRDefault="00B86A31" w:rsidP="00B86A3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F37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kindex-16 in </w:t>
      </w:r>
      <w:r w:rsidR="003F379C">
        <w:rPr>
          <w:rFonts w:ascii="Times New Roman" w:hAnsi="Times New Roman" w:cs="Times New Roman"/>
          <w:b/>
          <w:sz w:val="20"/>
          <w:szCs w:val="20"/>
          <w:lang w:val="en-GB"/>
        </w:rPr>
        <w:t>BC</w:t>
      </w:r>
      <w:r w:rsidRPr="003F37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590"/>
        <w:gridCol w:w="2783"/>
        <w:gridCol w:w="2156"/>
        <w:gridCol w:w="2149"/>
      </w:tblGrid>
      <w:tr w:rsidR="00B86A31" w:rsidRPr="003F379C" w:rsidTr="003F379C">
        <w:trPr>
          <w:cantSplit/>
          <w:trHeight w:hRule="exact" w:val="607"/>
          <w:tblHeader/>
          <w:jc w:val="center"/>
        </w:trPr>
        <w:tc>
          <w:tcPr>
            <w:tcW w:w="1338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3F379C" w:rsidRDefault="00B86A31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3F379C" w:rsidRDefault="00B86A31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3F379C" w:rsidRDefault="00B86A31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OC</w:t>
            </w: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=20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3F379C" w:rsidRDefault="003F379C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7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3F37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B86A31"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=20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3 (2.20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 (1.27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n - </w:t>
            </w: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00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48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42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 / 0.89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49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42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 / 0.84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69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54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5.5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7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45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39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 / 1.16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45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39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 / 0.98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eks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fter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RT end</w:t>
            </w: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91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83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5.25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3.2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35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32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 / 0.41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35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3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 / 0.4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orst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2.18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45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7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41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41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 / 0.82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0.42)</w:t>
            </w: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42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B86A31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B86A31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B86A31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B86A31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 / 0.78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38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8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</w:tbl>
    <w:p w:rsidR="00C5392B" w:rsidRDefault="00C5392B" w:rsidP="00C539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86A31" w:rsidRPr="00C5392B" w:rsidRDefault="00B86A31" w:rsidP="00C539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F37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kindex-16 Emotional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674"/>
        <w:gridCol w:w="2692"/>
        <w:gridCol w:w="2156"/>
        <w:gridCol w:w="2156"/>
      </w:tblGrid>
      <w:tr w:rsidR="00B86A31" w:rsidRPr="003F379C" w:rsidTr="003F379C">
        <w:trPr>
          <w:cantSplit/>
          <w:trHeight w:hRule="exact" w:val="607"/>
          <w:tblHeader/>
          <w:jc w:val="center"/>
        </w:trPr>
        <w:tc>
          <w:tcPr>
            <w:tcW w:w="13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OC</w:t>
            </w: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=2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F37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3F37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3F37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B86A31"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=20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isit 7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 (1.9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 (0.64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1.86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37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3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 / 0.32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3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3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 / 0.33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1.5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55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5.71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1.86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3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7)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 / 0.31</w:t>
            </w:r>
          </w:p>
        </w:tc>
      </w:tr>
      <w:tr w:rsidR="003F379C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3F379C" w:rsidRPr="00C5392B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3F379C" w:rsidRPr="003F379C" w:rsidRDefault="003F379C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F66523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F66523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F6652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3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F66523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7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 / 0.3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sit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1.5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40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86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1.71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2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24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 / 0.16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2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24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 / 0.17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st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2.1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45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75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4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41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 / 0.82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4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42)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 / 0.83</w:t>
            </w:r>
          </w:p>
        </w:tc>
      </w:tr>
      <w:tr w:rsidR="00C5392B" w:rsidRPr="003F379C" w:rsidTr="003F379C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</w:tr>
    </w:tbl>
    <w:p w:rsidR="00C5392B" w:rsidRDefault="00C5392B" w:rsidP="00B86A31">
      <w:pPr>
        <w:spacing w:after="0"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B86A31" w:rsidRPr="00C5392B" w:rsidRDefault="00B86A31" w:rsidP="00B86A3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539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Skindex-16 Functional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674"/>
        <w:gridCol w:w="2692"/>
        <w:gridCol w:w="2156"/>
        <w:gridCol w:w="2156"/>
      </w:tblGrid>
      <w:tr w:rsidR="00B86A31" w:rsidRPr="00C5392B" w:rsidTr="00C5392B">
        <w:trPr>
          <w:cantSplit/>
          <w:trHeight w:hRule="exact" w:val="607"/>
          <w:tblHeader/>
          <w:jc w:val="center"/>
        </w:trPr>
        <w:tc>
          <w:tcPr>
            <w:tcW w:w="13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B86A31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C</w:t>
            </w: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86A31" w:rsidRPr="00C5392B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C539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B86A31" w:rsidRPr="00C539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2.1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53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5.4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2.0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4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35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 / 0.14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3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33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 / 0.22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1.3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30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8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1.0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2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23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 / 0.06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5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22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 / 0.11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eks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fter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RT end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1.3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31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2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1.4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2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20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 / 0.07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21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 / 0.06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orst</w:t>
            </w:r>
            <w:proofErr w:type="spellEnd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2.1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45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/ 4.75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4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41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 / 0.82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C5392B" w:rsidRPr="00C5392B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C5392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4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42)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 / 0.88</w:t>
            </w:r>
          </w:p>
        </w:tc>
      </w:tr>
      <w:tr w:rsidR="00C5392B" w:rsidRPr="003F379C" w:rsidTr="00C5392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C5392B" w:rsidRPr="003F379C" w:rsidRDefault="00C5392B" w:rsidP="003F379C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7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</w:tbl>
    <w:p w:rsidR="00B86A31" w:rsidRPr="003F379C" w:rsidRDefault="00B86A3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86A31" w:rsidRPr="003F379C" w:rsidSect="00C5392B">
      <w:pgSz w:w="11906" w:h="16838"/>
      <w:pgMar w:top="1417" w:right="1134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BF3" w:rsidRDefault="00FF4BF3" w:rsidP="003F379C">
      <w:pPr>
        <w:spacing w:after="0" w:line="240" w:lineRule="auto"/>
      </w:pPr>
      <w:r>
        <w:separator/>
      </w:r>
    </w:p>
  </w:endnote>
  <w:endnote w:type="continuationSeparator" w:id="0">
    <w:p w:rsidR="00FF4BF3" w:rsidRDefault="00FF4BF3" w:rsidP="003F3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BF3" w:rsidRDefault="00FF4BF3" w:rsidP="003F379C">
      <w:pPr>
        <w:spacing w:after="0" w:line="240" w:lineRule="auto"/>
      </w:pPr>
      <w:r>
        <w:separator/>
      </w:r>
    </w:p>
  </w:footnote>
  <w:footnote w:type="continuationSeparator" w:id="0">
    <w:p w:rsidR="00FF4BF3" w:rsidRDefault="00FF4BF3" w:rsidP="003F3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6A31"/>
    <w:rsid w:val="002D614F"/>
    <w:rsid w:val="003F379C"/>
    <w:rsid w:val="00764562"/>
    <w:rsid w:val="00847FCD"/>
    <w:rsid w:val="008F772A"/>
    <w:rsid w:val="00B86A31"/>
    <w:rsid w:val="00C5392B"/>
    <w:rsid w:val="00F87D19"/>
    <w:rsid w:val="00FF4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45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3F3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F379C"/>
  </w:style>
  <w:style w:type="paragraph" w:styleId="Pidipagina">
    <w:name w:val="footer"/>
    <w:basedOn w:val="Normale"/>
    <w:link w:val="PidipaginaCarattere"/>
    <w:uiPriority w:val="99"/>
    <w:semiHidden/>
    <w:unhideWhenUsed/>
    <w:rsid w:val="003F37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F379C"/>
  </w:style>
  <w:style w:type="paragraph" w:styleId="Paragrafoelenco">
    <w:name w:val="List Paragraph"/>
    <w:basedOn w:val="Normale"/>
    <w:uiPriority w:val="34"/>
    <w:qFormat/>
    <w:rsid w:val="003F37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rgiolarossana</dc:creator>
  <cp:lastModifiedBy>ingargiolarossana</cp:lastModifiedBy>
  <cp:revision>3</cp:revision>
  <dcterms:created xsi:type="dcterms:W3CDTF">2020-05-13T15:44:00Z</dcterms:created>
  <dcterms:modified xsi:type="dcterms:W3CDTF">2020-05-13T15:54:00Z</dcterms:modified>
</cp:coreProperties>
</file>